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9C33C" w14:textId="7B13C75F" w:rsidR="001E0916" w:rsidRPr="001E0916" w:rsidRDefault="001D35E5" w:rsidP="00D91DF2">
      <w:pPr>
        <w:spacing w:line="36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Appendix</w:t>
      </w:r>
      <w:proofErr w:type="spellEnd"/>
      <w:r>
        <w:rPr>
          <w:rFonts w:ascii="Times New Roman" w:hAnsi="Times New Roman" w:cs="Times New Roman"/>
          <w:b/>
          <w:bCs/>
        </w:rPr>
        <w:t xml:space="preserve"> A</w:t>
      </w:r>
      <w:r w:rsidR="001E0916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="001E0916">
        <w:rPr>
          <w:rFonts w:ascii="Times New Roman" w:hAnsi="Times New Roman" w:cs="Times New Roman"/>
          <w:b/>
          <w:bCs/>
        </w:rPr>
        <w:t>Standardized</w:t>
      </w:r>
      <w:proofErr w:type="spellEnd"/>
      <w:r w:rsidR="001E091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1E0916">
        <w:rPr>
          <w:rFonts w:ascii="Times New Roman" w:hAnsi="Times New Roman" w:cs="Times New Roman"/>
          <w:b/>
          <w:bCs/>
        </w:rPr>
        <w:t>estimates</w:t>
      </w:r>
      <w:proofErr w:type="spellEnd"/>
      <w:r w:rsidR="001E0916">
        <w:rPr>
          <w:rFonts w:ascii="Times New Roman" w:hAnsi="Times New Roman" w:cs="Times New Roman"/>
          <w:b/>
          <w:bCs/>
        </w:rPr>
        <w:t xml:space="preserve"> for </w:t>
      </w:r>
      <w:proofErr w:type="spellStart"/>
      <w:r w:rsidR="001E0916">
        <w:rPr>
          <w:rFonts w:ascii="Times New Roman" w:hAnsi="Times New Roman" w:cs="Times New Roman"/>
          <w:b/>
          <w:bCs/>
        </w:rPr>
        <w:t>regression</w:t>
      </w:r>
      <w:proofErr w:type="spellEnd"/>
      <w:r w:rsidR="001E091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1E0916">
        <w:rPr>
          <w:rFonts w:ascii="Times New Roman" w:hAnsi="Times New Roman" w:cs="Times New Roman"/>
          <w:b/>
          <w:bCs/>
        </w:rPr>
        <w:t>models</w:t>
      </w:r>
      <w:proofErr w:type="spellEnd"/>
      <w:r w:rsidR="00B614C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B614C4">
        <w:rPr>
          <w:rFonts w:ascii="Times New Roman" w:hAnsi="Times New Roman" w:cs="Times New Roman"/>
          <w:b/>
          <w:bCs/>
        </w:rPr>
        <w:t>with</w:t>
      </w:r>
      <w:proofErr w:type="spellEnd"/>
      <w:r w:rsidR="00B614C4">
        <w:rPr>
          <w:rFonts w:ascii="Times New Roman" w:hAnsi="Times New Roman" w:cs="Times New Roman"/>
          <w:b/>
          <w:bCs/>
        </w:rPr>
        <w:t xml:space="preserve"> </w:t>
      </w:r>
      <w:r w:rsidR="0084333B">
        <w:rPr>
          <w:rFonts w:ascii="Times New Roman" w:hAnsi="Times New Roman" w:cs="Times New Roman"/>
          <w:b/>
          <w:bCs/>
        </w:rPr>
        <w:t xml:space="preserve">adult </w:t>
      </w:r>
      <w:proofErr w:type="spellStart"/>
      <w:r w:rsidR="0084333B">
        <w:rPr>
          <w:rFonts w:ascii="Times New Roman" w:hAnsi="Times New Roman" w:cs="Times New Roman"/>
          <w:b/>
          <w:bCs/>
        </w:rPr>
        <w:t>education</w:t>
      </w:r>
      <w:proofErr w:type="spellEnd"/>
      <w:r w:rsidR="0084333B">
        <w:rPr>
          <w:rFonts w:ascii="Times New Roman" w:hAnsi="Times New Roman" w:cs="Times New Roman"/>
          <w:b/>
          <w:bCs/>
        </w:rPr>
        <w:t xml:space="preserve"> </w:t>
      </w:r>
      <w:r w:rsidR="00B614C4">
        <w:rPr>
          <w:rFonts w:ascii="Times New Roman" w:hAnsi="Times New Roman" w:cs="Times New Roman"/>
          <w:b/>
          <w:bCs/>
        </w:rPr>
        <w:t xml:space="preserve">and </w:t>
      </w:r>
      <w:proofErr w:type="spellStart"/>
      <w:r w:rsidR="00B614C4">
        <w:rPr>
          <w:rFonts w:ascii="Times New Roman" w:hAnsi="Times New Roman" w:cs="Times New Roman"/>
          <w:b/>
          <w:bCs/>
        </w:rPr>
        <w:t>income</w:t>
      </w:r>
      <w:proofErr w:type="spellEnd"/>
      <w:r w:rsidR="00B614C4">
        <w:rPr>
          <w:rFonts w:ascii="Times New Roman" w:hAnsi="Times New Roman" w:cs="Times New Roman"/>
          <w:b/>
          <w:bCs/>
        </w:rPr>
        <w:t xml:space="preserve"> </w:t>
      </w:r>
      <w:r w:rsidR="0084333B">
        <w:rPr>
          <w:rFonts w:ascii="Times New Roman" w:hAnsi="Times New Roman" w:cs="Times New Roman"/>
          <w:b/>
          <w:bCs/>
        </w:rPr>
        <w:t xml:space="preserve">at </w:t>
      </w:r>
      <w:r w:rsidR="00B614C4">
        <w:rPr>
          <w:rFonts w:ascii="Times New Roman" w:hAnsi="Times New Roman" w:cs="Times New Roman"/>
          <w:b/>
          <w:bCs/>
        </w:rPr>
        <w:t xml:space="preserve">age 40 as </w:t>
      </w:r>
      <w:proofErr w:type="spellStart"/>
      <w:r w:rsidR="00B614C4">
        <w:rPr>
          <w:rFonts w:ascii="Times New Roman" w:hAnsi="Times New Roman" w:cs="Times New Roman"/>
          <w:b/>
          <w:bCs/>
        </w:rPr>
        <w:t>outcome</w:t>
      </w:r>
      <w:proofErr w:type="spellEnd"/>
      <w:r w:rsidR="00B614C4">
        <w:rPr>
          <w:rFonts w:ascii="Times New Roman" w:hAnsi="Times New Roman" w:cs="Times New Roman"/>
          <w:b/>
          <w:bCs/>
        </w:rPr>
        <w:t xml:space="preserve"> variables</w:t>
      </w:r>
    </w:p>
    <w:tbl>
      <w:tblPr>
        <w:tblStyle w:val="Tabel-Gitter"/>
        <w:tblW w:w="48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610"/>
        <w:gridCol w:w="1610"/>
        <w:gridCol w:w="1609"/>
        <w:gridCol w:w="1609"/>
        <w:gridCol w:w="1609"/>
        <w:gridCol w:w="1609"/>
        <w:gridCol w:w="1604"/>
      </w:tblGrid>
      <w:tr w:rsidR="006505C9" w:rsidRPr="0078287B" w14:paraId="1EFA04EF" w14:textId="77777777" w:rsidTr="006505C9">
        <w:trPr>
          <w:trHeight w:val="268"/>
        </w:trPr>
        <w:tc>
          <w:tcPr>
            <w:tcW w:w="836" w:type="pct"/>
            <w:tcBorders>
              <w:bottom w:val="single" w:sz="4" w:space="0" w:color="auto"/>
            </w:tcBorders>
          </w:tcPr>
          <w:p w14:paraId="523A115F" w14:textId="77777777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16AA21C0" w14:textId="2AC9C9BC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a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576702D4" w14:textId="535A40D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b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17DD757B" w14:textId="5AE5B13B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c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25F0A20A" w14:textId="2E4E920E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d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1B850F82" w14:textId="4582E9C9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a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5AB0B8B4" w14:textId="4A4F9FF5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b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48AAC05C" w14:textId="6BB84EF8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c</w:t>
            </w:r>
          </w:p>
        </w:tc>
      </w:tr>
      <w:tr w:rsidR="006505C9" w:rsidRPr="0078287B" w14:paraId="7C667F06" w14:textId="77777777" w:rsidTr="006505C9">
        <w:trPr>
          <w:trHeight w:val="268"/>
        </w:trPr>
        <w:tc>
          <w:tcPr>
            <w:tcW w:w="836" w:type="pct"/>
            <w:tcBorders>
              <w:top w:val="single" w:sz="4" w:space="0" w:color="auto"/>
            </w:tcBorders>
          </w:tcPr>
          <w:p w14:paraId="3E5EC15C" w14:textId="0C35B2EB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542078C7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7CC64FBE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5EEE29FA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71CD42B2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6A848F90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7A846C8A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4544D32F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5C9" w:rsidRPr="0078287B" w14:paraId="00A8895A" w14:textId="77777777" w:rsidTr="006505C9">
        <w:trPr>
          <w:trHeight w:val="268"/>
        </w:trPr>
        <w:tc>
          <w:tcPr>
            <w:tcW w:w="836" w:type="pct"/>
          </w:tcPr>
          <w:p w14:paraId="1C254C8F" w14:textId="1AD25443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595" w:type="pct"/>
          </w:tcPr>
          <w:p w14:paraId="4B1E6272" w14:textId="77777777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99* </w:t>
            </w:r>
          </w:p>
          <w:p w14:paraId="5DF32E96" w14:textId="33D9F1CF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0.006, 0.192]</w:t>
            </w:r>
          </w:p>
        </w:tc>
        <w:tc>
          <w:tcPr>
            <w:tcW w:w="595" w:type="pct"/>
          </w:tcPr>
          <w:p w14:paraId="554F2109" w14:textId="793C052A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49*** [0.027, 0.201]</w:t>
            </w:r>
          </w:p>
        </w:tc>
        <w:tc>
          <w:tcPr>
            <w:tcW w:w="595" w:type="pct"/>
          </w:tcPr>
          <w:p w14:paraId="1933D11E" w14:textId="77777777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3**</w:t>
            </w:r>
          </w:p>
          <w:p w14:paraId="57B3295D" w14:textId="1853C494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0.047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0]</w:t>
            </w:r>
          </w:p>
        </w:tc>
        <w:tc>
          <w:tcPr>
            <w:tcW w:w="595" w:type="pct"/>
          </w:tcPr>
          <w:p w14:paraId="56B23AFF" w14:textId="77777777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138** </w:t>
            </w:r>
          </w:p>
          <w:p w14:paraId="0F46BF7D" w14:textId="7C304FBA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0.051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5]</w:t>
            </w:r>
          </w:p>
        </w:tc>
        <w:tc>
          <w:tcPr>
            <w:tcW w:w="595" w:type="pct"/>
          </w:tcPr>
          <w:p w14:paraId="54FAC085" w14:textId="77777777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8**</w:t>
            </w:r>
          </w:p>
          <w:p w14:paraId="282CC4B3" w14:textId="02EBD939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0.051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5]</w:t>
            </w:r>
          </w:p>
        </w:tc>
        <w:tc>
          <w:tcPr>
            <w:tcW w:w="595" w:type="pct"/>
          </w:tcPr>
          <w:p w14:paraId="68F31FCC" w14:textId="5D9AAB3B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9**</w:t>
            </w:r>
          </w:p>
          <w:p w14:paraId="5882D9E6" w14:textId="68B5EFEC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0.052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6]</w:t>
            </w:r>
          </w:p>
        </w:tc>
        <w:tc>
          <w:tcPr>
            <w:tcW w:w="593" w:type="pct"/>
          </w:tcPr>
          <w:p w14:paraId="6815EAB8" w14:textId="5CA1458D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4**</w:t>
            </w:r>
          </w:p>
          <w:p w14:paraId="2EEE2259" w14:textId="6C273E11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0.046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2]</w:t>
            </w:r>
          </w:p>
        </w:tc>
      </w:tr>
      <w:tr w:rsidR="006505C9" w:rsidRPr="0078287B" w14:paraId="774BA780" w14:textId="77777777" w:rsidTr="006505C9">
        <w:trPr>
          <w:trHeight w:val="268"/>
        </w:trPr>
        <w:tc>
          <w:tcPr>
            <w:tcW w:w="836" w:type="pct"/>
          </w:tcPr>
          <w:p w14:paraId="0441CFE8" w14:textId="43A74F80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usehol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  <w:proofErr w:type="spellEnd"/>
          </w:p>
        </w:tc>
        <w:tc>
          <w:tcPr>
            <w:tcW w:w="595" w:type="pct"/>
          </w:tcPr>
          <w:p w14:paraId="64BBEFB7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7AA78DE1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0.078 </w:t>
            </w:r>
          </w:p>
          <w:p w14:paraId="18E83D4A" w14:textId="1A00F272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[-0.040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197]</w:t>
            </w:r>
          </w:p>
        </w:tc>
        <w:tc>
          <w:tcPr>
            <w:tcW w:w="595" w:type="pct"/>
          </w:tcPr>
          <w:p w14:paraId="50AB60C6" w14:textId="0C16259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  <w:p w14:paraId="48ACBCA4" w14:textId="0A212B5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[-0.057, 0.182]</w:t>
            </w:r>
          </w:p>
          <w:p w14:paraId="2083F263" w14:textId="72E6F060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" w:type="pct"/>
          </w:tcPr>
          <w:p w14:paraId="6B11233E" w14:textId="49386BF4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  <w:p w14:paraId="00F683C7" w14:textId="48701B5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059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180]</w:t>
            </w:r>
          </w:p>
        </w:tc>
        <w:tc>
          <w:tcPr>
            <w:tcW w:w="595" w:type="pct"/>
          </w:tcPr>
          <w:p w14:paraId="1ED5E143" w14:textId="30A12D74" w:rsidR="006505C9" w:rsidRPr="009254E5" w:rsidRDefault="009254E5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  <w:p w14:paraId="0C2A2B88" w14:textId="6D88825C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9C1D39">
              <w:rPr>
                <w:rFonts w:ascii="Times New Roman" w:hAnsi="Times New Roman" w:cs="Times New Roman"/>
                <w:sz w:val="18"/>
                <w:szCs w:val="18"/>
              </w:rPr>
              <w:t>-0.059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C1D39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5" w:type="pct"/>
          </w:tcPr>
          <w:p w14:paraId="5CB798D5" w14:textId="4601E1E4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1CFF">
              <w:rPr>
                <w:rFonts w:ascii="Times New Roman" w:hAnsi="Times New Roman" w:cs="Times New Roman"/>
                <w:sz w:val="18"/>
                <w:szCs w:val="18"/>
              </w:rPr>
              <w:t>056</w:t>
            </w:r>
          </w:p>
          <w:p w14:paraId="48D4C9C3" w14:textId="29EA1E0A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</w:t>
            </w:r>
            <w:r w:rsidR="0006234D">
              <w:rPr>
                <w:rFonts w:ascii="Times New Roman" w:hAnsi="Times New Roman" w:cs="Times New Roman"/>
                <w:sz w:val="18"/>
                <w:szCs w:val="18"/>
              </w:rPr>
              <w:t>063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6234D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3" w:type="pct"/>
          </w:tcPr>
          <w:p w14:paraId="0C875824" w14:textId="633BB693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5E58"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</w:p>
          <w:p w14:paraId="264D1C83" w14:textId="5C166B0B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</w:t>
            </w:r>
            <w:r w:rsidR="000B4B7A">
              <w:rPr>
                <w:rFonts w:ascii="Times New Roman" w:hAnsi="Times New Roman" w:cs="Times New Roman"/>
                <w:sz w:val="18"/>
                <w:szCs w:val="18"/>
              </w:rPr>
              <w:t>062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  <w:r w:rsidR="000B4B7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6505C9" w:rsidRPr="0078287B" w14:paraId="5D613E88" w14:textId="77777777" w:rsidTr="006505C9">
        <w:trPr>
          <w:trHeight w:val="268"/>
        </w:trPr>
        <w:tc>
          <w:tcPr>
            <w:tcW w:w="836" w:type="pct"/>
          </w:tcPr>
          <w:p w14:paraId="18BDC677" w14:textId="186CF517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595" w:type="pct"/>
          </w:tcPr>
          <w:p w14:paraId="3F9AEF8E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096BA6E" w14:textId="77777777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321*** </w:t>
            </w:r>
          </w:p>
          <w:p w14:paraId="35E4F819" w14:textId="59DDA1DC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0.229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13]</w:t>
            </w:r>
          </w:p>
        </w:tc>
        <w:tc>
          <w:tcPr>
            <w:tcW w:w="595" w:type="pct"/>
          </w:tcPr>
          <w:p w14:paraId="30368C68" w14:textId="22BFF811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08***</w:t>
            </w:r>
          </w:p>
          <w:p w14:paraId="399C666A" w14:textId="15B930EC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0.213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03]</w:t>
            </w:r>
          </w:p>
          <w:p w14:paraId="2C0EA4EF" w14:textId="5164886A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95" w:type="pct"/>
          </w:tcPr>
          <w:p w14:paraId="776A4543" w14:textId="0013A39C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03***</w:t>
            </w:r>
          </w:p>
          <w:p w14:paraId="48DA3419" w14:textId="4A29DC72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0.208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98]</w:t>
            </w:r>
          </w:p>
        </w:tc>
        <w:tc>
          <w:tcPr>
            <w:tcW w:w="595" w:type="pct"/>
          </w:tcPr>
          <w:p w14:paraId="38217225" w14:textId="17B73944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</w:t>
            </w:r>
            <w:r w:rsidR="006E5E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1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 w:rsidR="006E5E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  <w:p w14:paraId="760D83A9" w14:textId="1F73DCD7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0.</w:t>
            </w:r>
            <w:r w:rsidR="00AA3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4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AA3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9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595" w:type="pct"/>
          </w:tcPr>
          <w:p w14:paraId="04D863BD" w14:textId="4820CB89" w:rsidR="006505C9" w:rsidRPr="00AB1CFF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1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AB1CFF" w:rsidRPr="00AB1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8</w:t>
            </w:r>
          </w:p>
          <w:p w14:paraId="7F80EFC3" w14:textId="73357498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</w:t>
            </w:r>
            <w:r w:rsidR="00A85F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2</w:t>
            </w:r>
            <w:r w:rsidRPr="00AB1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AB1CF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85F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03</w:t>
            </w:r>
            <w:r w:rsidRPr="00AB1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593" w:type="pct"/>
          </w:tcPr>
          <w:p w14:paraId="0D4D76F0" w14:textId="5F0B2A08" w:rsidR="006505C9" w:rsidRPr="0089720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7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915E58" w:rsidRPr="00897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4</w:t>
            </w:r>
            <w:r w:rsidR="00897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*</w:t>
            </w:r>
          </w:p>
          <w:p w14:paraId="107B1855" w14:textId="2A99D661" w:rsidR="006505C9" w:rsidRPr="00676619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6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</w:t>
            </w:r>
            <w:r w:rsidR="00805BFE" w:rsidRPr="00676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09</w:t>
            </w:r>
            <w:r w:rsidRPr="00676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67661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05BFE" w:rsidRPr="00676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98</w:t>
            </w:r>
            <w:r w:rsidRPr="00676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</w:tr>
      <w:tr w:rsidR="006505C9" w:rsidRPr="0078287B" w14:paraId="6BB20D27" w14:textId="77777777" w:rsidTr="006505C9">
        <w:trPr>
          <w:trHeight w:val="268"/>
        </w:trPr>
        <w:tc>
          <w:tcPr>
            <w:tcW w:w="836" w:type="pct"/>
          </w:tcPr>
          <w:p w14:paraId="15AF692F" w14:textId="732A5918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Adolescent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depressed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mood</w:t>
            </w:r>
            <w:proofErr w:type="spellEnd"/>
          </w:p>
        </w:tc>
        <w:tc>
          <w:tcPr>
            <w:tcW w:w="595" w:type="pct"/>
          </w:tcPr>
          <w:p w14:paraId="4094C94E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26FB8C08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5B733E1" w14:textId="2F34D509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08*</w:t>
            </w:r>
          </w:p>
          <w:p w14:paraId="1B37C874" w14:textId="0CC91C22" w:rsidR="006505C9" w:rsidRPr="00C06D7E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-0.213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02]</w:t>
            </w:r>
          </w:p>
        </w:tc>
        <w:tc>
          <w:tcPr>
            <w:tcW w:w="595" w:type="pct"/>
          </w:tcPr>
          <w:p w14:paraId="377ECDD6" w14:textId="4AC2A40D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-0.085</w:t>
            </w:r>
          </w:p>
          <w:p w14:paraId="4611D0CC" w14:textId="04F54719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199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30]</w:t>
            </w:r>
          </w:p>
        </w:tc>
        <w:tc>
          <w:tcPr>
            <w:tcW w:w="595" w:type="pct"/>
          </w:tcPr>
          <w:p w14:paraId="09A3490C" w14:textId="6225827C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43839">
              <w:rPr>
                <w:rFonts w:ascii="Times New Roman" w:hAnsi="Times New Roman" w:cs="Times New Roman"/>
                <w:sz w:val="18"/>
                <w:szCs w:val="18"/>
              </w:rPr>
              <w:t>080</w:t>
            </w:r>
          </w:p>
          <w:p w14:paraId="348406F7" w14:textId="607BF725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</w:t>
            </w:r>
            <w:r w:rsidR="00114C1B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14C1B"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5" w:type="pct"/>
          </w:tcPr>
          <w:p w14:paraId="445D8F6E" w14:textId="026678BA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-0.076</w:t>
            </w:r>
          </w:p>
          <w:p w14:paraId="480BF7F0" w14:textId="310D3083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190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37]</w:t>
            </w:r>
          </w:p>
        </w:tc>
        <w:tc>
          <w:tcPr>
            <w:tcW w:w="593" w:type="pct"/>
          </w:tcPr>
          <w:p w14:paraId="5B638C81" w14:textId="2B517B85" w:rsidR="006505C9" w:rsidRPr="00411C40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C40">
              <w:rPr>
                <w:rFonts w:ascii="Times New Roman" w:hAnsi="Times New Roman" w:cs="Times New Roman"/>
                <w:sz w:val="18"/>
                <w:szCs w:val="18"/>
              </w:rPr>
              <w:t>-0.080</w:t>
            </w:r>
          </w:p>
          <w:p w14:paraId="0E339399" w14:textId="42ED1914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19</w:t>
            </w:r>
            <w:r w:rsidR="00490E9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37]</w:t>
            </w:r>
          </w:p>
        </w:tc>
      </w:tr>
      <w:tr w:rsidR="006505C9" w:rsidRPr="0078287B" w14:paraId="190A9357" w14:textId="77777777" w:rsidTr="006505C9">
        <w:trPr>
          <w:trHeight w:val="268"/>
        </w:trPr>
        <w:tc>
          <w:tcPr>
            <w:tcW w:w="836" w:type="pct"/>
          </w:tcPr>
          <w:p w14:paraId="17D59032" w14:textId="53B82943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  <w:proofErr w:type="spellEnd"/>
          </w:p>
        </w:tc>
        <w:tc>
          <w:tcPr>
            <w:tcW w:w="595" w:type="pct"/>
          </w:tcPr>
          <w:p w14:paraId="470950D9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4B6F6CDF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CB09143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4424A9D7" w14:textId="0655EB6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  <w:p w14:paraId="6CC1808B" w14:textId="6C615D61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092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123]</w:t>
            </w:r>
          </w:p>
        </w:tc>
        <w:tc>
          <w:tcPr>
            <w:tcW w:w="595" w:type="pct"/>
          </w:tcPr>
          <w:p w14:paraId="32B59B34" w14:textId="0CF9C905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  <w:p w14:paraId="566D4018" w14:textId="281CFF7C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092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123]</w:t>
            </w:r>
          </w:p>
        </w:tc>
        <w:tc>
          <w:tcPr>
            <w:tcW w:w="595" w:type="pct"/>
          </w:tcPr>
          <w:p w14:paraId="3BE3EBAB" w14:textId="6C0A2B6A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76619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  <w:p w14:paraId="3840AC44" w14:textId="65F58D12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1</w:t>
            </w:r>
            <w:r w:rsidR="001C1E8B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="001C1E8B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3" w:type="pct"/>
          </w:tcPr>
          <w:p w14:paraId="79CE43EC" w14:textId="1F90E20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  <w:p w14:paraId="241D747D" w14:textId="3CF355D0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090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125]</w:t>
            </w:r>
          </w:p>
        </w:tc>
      </w:tr>
      <w:tr w:rsidR="006505C9" w:rsidRPr="0078287B" w14:paraId="49350367" w14:textId="77777777" w:rsidTr="006505C9">
        <w:trPr>
          <w:trHeight w:val="268"/>
        </w:trPr>
        <w:tc>
          <w:tcPr>
            <w:tcW w:w="836" w:type="pct"/>
          </w:tcPr>
          <w:p w14:paraId="1A76DDB9" w14:textId="4BAF812C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Pe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ceptance</w:t>
            </w:r>
            <w:proofErr w:type="spellEnd"/>
          </w:p>
        </w:tc>
        <w:tc>
          <w:tcPr>
            <w:tcW w:w="595" w:type="pct"/>
          </w:tcPr>
          <w:p w14:paraId="653DE207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121513A4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4D9F4009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4F340A6B" w14:textId="0EEB3462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  <w:p w14:paraId="716881B8" w14:textId="2C5E185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056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164]</w:t>
            </w:r>
          </w:p>
        </w:tc>
        <w:tc>
          <w:tcPr>
            <w:tcW w:w="595" w:type="pct"/>
          </w:tcPr>
          <w:p w14:paraId="082F3E25" w14:textId="5CF4FE31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  <w:p w14:paraId="514551A0" w14:textId="480B915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055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164]</w:t>
            </w:r>
          </w:p>
        </w:tc>
        <w:tc>
          <w:tcPr>
            <w:tcW w:w="595" w:type="pct"/>
          </w:tcPr>
          <w:p w14:paraId="288EE0F2" w14:textId="68CB240B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  <w:p w14:paraId="6B59429C" w14:textId="507C7972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051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168]</w:t>
            </w:r>
          </w:p>
        </w:tc>
        <w:tc>
          <w:tcPr>
            <w:tcW w:w="593" w:type="pct"/>
          </w:tcPr>
          <w:p w14:paraId="7D96E9E5" w14:textId="19027CFC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E0CA7">
              <w:rPr>
                <w:rFonts w:ascii="Times New Roman" w:hAnsi="Times New Roman" w:cs="Times New Roman"/>
                <w:sz w:val="18"/>
                <w:szCs w:val="18"/>
              </w:rPr>
              <w:t>052</w:t>
            </w:r>
          </w:p>
          <w:p w14:paraId="5A5D528E" w14:textId="30292DC0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</w:t>
            </w:r>
            <w:r w:rsidR="00327887"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7887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6505C9" w:rsidRPr="0078287B" w14:paraId="43DA2E9C" w14:textId="77777777" w:rsidTr="006505C9">
        <w:trPr>
          <w:trHeight w:val="268"/>
        </w:trPr>
        <w:tc>
          <w:tcPr>
            <w:tcW w:w="836" w:type="pct"/>
          </w:tcPr>
          <w:p w14:paraId="25D3AD8E" w14:textId="36FAD600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Adolescent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depressed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mood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usehol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" w:type="pct"/>
          </w:tcPr>
          <w:p w14:paraId="1321671C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37D6329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7C51C208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678D9834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7BED10B3" w14:textId="37805D13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499E">
              <w:rPr>
                <w:rFonts w:ascii="Times New Roman" w:hAnsi="Times New Roman" w:cs="Times New Roman"/>
                <w:sz w:val="18"/>
                <w:szCs w:val="18"/>
              </w:rPr>
              <w:t>027</w:t>
            </w:r>
          </w:p>
          <w:p w14:paraId="3E14E0ED" w14:textId="4CFFDA13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</w:t>
            </w:r>
            <w:r w:rsidR="00114C1B">
              <w:rPr>
                <w:rFonts w:ascii="Times New Roman" w:hAnsi="Times New Roman" w:cs="Times New Roman"/>
                <w:sz w:val="18"/>
                <w:szCs w:val="18"/>
              </w:rPr>
              <w:t>094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114C1B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5" w:type="pct"/>
          </w:tcPr>
          <w:p w14:paraId="4205BC5D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</w:tcPr>
          <w:p w14:paraId="71181493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5C9" w:rsidRPr="0078287B" w14:paraId="63178C59" w14:textId="77777777" w:rsidTr="006505C9">
        <w:trPr>
          <w:trHeight w:val="268"/>
        </w:trPr>
        <w:tc>
          <w:tcPr>
            <w:tcW w:w="836" w:type="pct"/>
          </w:tcPr>
          <w:p w14:paraId="140BC097" w14:textId="3C83AE9D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Adolescent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depressed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mood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595" w:type="pct"/>
          </w:tcPr>
          <w:p w14:paraId="5F04D6B0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57AD081C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241D02C6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8002F4A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4840C03E" w14:textId="162A1626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18499E"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  <w:p w14:paraId="0A22D6B2" w14:textId="0BC5960B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</w:t>
            </w:r>
            <w:r w:rsidR="002014FC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014FC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5" w:type="pct"/>
          </w:tcPr>
          <w:p w14:paraId="75930F9A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</w:tcPr>
          <w:p w14:paraId="25CA75D7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5C9" w:rsidRPr="0078287B" w14:paraId="1095B4D1" w14:textId="77777777" w:rsidTr="006505C9">
        <w:trPr>
          <w:trHeight w:val="268"/>
        </w:trPr>
        <w:tc>
          <w:tcPr>
            <w:tcW w:w="836" w:type="pct"/>
          </w:tcPr>
          <w:p w14:paraId="2109B06F" w14:textId="42736D72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ousehoul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" w:type="pct"/>
          </w:tcPr>
          <w:p w14:paraId="38136E9A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5C86D339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3B622446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3F1660DB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588E79B7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197716D9" w14:textId="1FE0CAB2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11C26">
              <w:rPr>
                <w:rFonts w:ascii="Times New Roman" w:hAnsi="Times New Roman" w:cs="Times New Roman"/>
                <w:sz w:val="18"/>
                <w:szCs w:val="18"/>
              </w:rPr>
              <w:t>086</w:t>
            </w:r>
          </w:p>
          <w:p w14:paraId="6CE0383F" w14:textId="61043DF6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727082">
              <w:rPr>
                <w:rFonts w:ascii="Times New Roman" w:hAnsi="Times New Roman" w:cs="Times New Roman"/>
                <w:sz w:val="18"/>
                <w:szCs w:val="18"/>
              </w:rPr>
              <w:t>-0.230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27082">
              <w:rPr>
                <w:rFonts w:ascii="Times New Roman" w:hAnsi="Times New Roman" w:cs="Times New Roman"/>
                <w:sz w:val="18"/>
                <w:szCs w:val="18"/>
              </w:rPr>
              <w:t>059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3" w:type="pct"/>
          </w:tcPr>
          <w:p w14:paraId="70DAAFC3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5C9" w:rsidRPr="0078287B" w14:paraId="537CBE09" w14:textId="77777777" w:rsidTr="006505C9">
        <w:trPr>
          <w:trHeight w:val="268"/>
        </w:trPr>
        <w:tc>
          <w:tcPr>
            <w:tcW w:w="836" w:type="pct"/>
          </w:tcPr>
          <w:p w14:paraId="7B819BBD" w14:textId="50E1EF4E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595" w:type="pct"/>
          </w:tcPr>
          <w:p w14:paraId="6977427B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1F3E4D8A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34316D57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673C8403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17A14607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28FEF238" w14:textId="2C7E88BC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11C26"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  <w:p w14:paraId="21083357" w14:textId="40E57D50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</w:t>
            </w:r>
            <w:r w:rsidR="00727082">
              <w:rPr>
                <w:rFonts w:ascii="Times New Roman" w:hAnsi="Times New Roman" w:cs="Times New Roman"/>
                <w:sz w:val="18"/>
                <w:szCs w:val="18"/>
              </w:rPr>
              <w:t>089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27082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3" w:type="pct"/>
          </w:tcPr>
          <w:p w14:paraId="52A65E4E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5C9" w:rsidRPr="0078287B" w14:paraId="392E1C7F" w14:textId="77777777" w:rsidTr="006505C9">
        <w:trPr>
          <w:trHeight w:val="268"/>
        </w:trPr>
        <w:tc>
          <w:tcPr>
            <w:tcW w:w="836" w:type="pct"/>
          </w:tcPr>
          <w:p w14:paraId="428A3EEC" w14:textId="5EF3B028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Pe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ceptance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usehol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" w:type="pct"/>
          </w:tcPr>
          <w:p w14:paraId="36188B71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66AA4F28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2EAB9AF5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864724A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108126BA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45B756A2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</w:tcPr>
          <w:p w14:paraId="71BBE9E7" w14:textId="6C5AA7D5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BF3C4A"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</w:p>
          <w:p w14:paraId="25834D02" w14:textId="2C4873BB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</w:t>
            </w:r>
            <w:r w:rsidR="00327887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7887"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6505C9" w:rsidRPr="0078287B" w14:paraId="3E3607DB" w14:textId="77777777" w:rsidTr="006505C9">
        <w:trPr>
          <w:trHeight w:val="268"/>
        </w:trPr>
        <w:tc>
          <w:tcPr>
            <w:tcW w:w="836" w:type="pct"/>
          </w:tcPr>
          <w:p w14:paraId="20E9A27A" w14:textId="7EE72417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e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ceptance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595" w:type="pct"/>
          </w:tcPr>
          <w:p w14:paraId="44285D35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5B8C9896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3BC6A6A2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4EF35D28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6949AC3C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4A61586E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</w:tcPr>
          <w:p w14:paraId="593D9A84" w14:textId="513CC1E1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F3C4A"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  <w:p w14:paraId="138A5D9D" w14:textId="7231C508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</w:t>
            </w:r>
            <w:r w:rsidR="00684A4F">
              <w:rPr>
                <w:rFonts w:ascii="Times New Roman" w:hAnsi="Times New Roman" w:cs="Times New Roman"/>
                <w:sz w:val="18"/>
                <w:szCs w:val="18"/>
              </w:rPr>
              <w:t>098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4A4F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6505C9" w:rsidRPr="0078287B" w14:paraId="50FF5094" w14:textId="77777777" w:rsidTr="006505C9">
        <w:trPr>
          <w:trHeight w:val="268"/>
        </w:trPr>
        <w:tc>
          <w:tcPr>
            <w:tcW w:w="836" w:type="pct"/>
          </w:tcPr>
          <w:p w14:paraId="1613C1A5" w14:textId="77777777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701C79F4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F7F7FB4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2952CBD2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6862104D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15185216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6111CFFC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</w:tcPr>
          <w:p w14:paraId="0364E705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5C9" w:rsidRPr="0078287B" w14:paraId="7070CA7A" w14:textId="77777777" w:rsidTr="006505C9">
        <w:trPr>
          <w:trHeight w:val="268"/>
        </w:trPr>
        <w:tc>
          <w:tcPr>
            <w:tcW w:w="836" w:type="pct"/>
          </w:tcPr>
          <w:p w14:paraId="3533FECB" w14:textId="2207515B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  <w:proofErr w:type="spellEnd"/>
          </w:p>
        </w:tc>
        <w:tc>
          <w:tcPr>
            <w:tcW w:w="595" w:type="pct"/>
          </w:tcPr>
          <w:p w14:paraId="0FE211A2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6ECB351D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4C17B65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DA78DDD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6FFA054A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65A9D5F3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</w:tcPr>
          <w:p w14:paraId="3F81C509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5C9" w:rsidRPr="0078287B" w14:paraId="1BCA81A7" w14:textId="77777777" w:rsidTr="006505C9">
        <w:trPr>
          <w:trHeight w:val="268"/>
        </w:trPr>
        <w:tc>
          <w:tcPr>
            <w:tcW w:w="836" w:type="pct"/>
          </w:tcPr>
          <w:p w14:paraId="7EA2FA90" w14:textId="3D43712B" w:rsidR="006505C9" w:rsidRPr="0078287B" w:rsidRDefault="006505C9" w:rsidP="00096E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595" w:type="pct"/>
          </w:tcPr>
          <w:p w14:paraId="2028B3CC" w14:textId="3AE0AC02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0.355***  </w:t>
            </w:r>
          </w:p>
          <w:p w14:paraId="5BD52E4B" w14:textId="2DC95759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-0.439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71]</w:t>
            </w:r>
          </w:p>
        </w:tc>
        <w:tc>
          <w:tcPr>
            <w:tcW w:w="595" w:type="pct"/>
          </w:tcPr>
          <w:p w14:paraId="35857D49" w14:textId="77777777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4*</w:t>
            </w:r>
          </w:p>
          <w:p w14:paraId="1C5DD135" w14:textId="268E5E3A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-0.432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65]</w:t>
            </w:r>
          </w:p>
        </w:tc>
        <w:tc>
          <w:tcPr>
            <w:tcW w:w="595" w:type="pct"/>
          </w:tcPr>
          <w:p w14:paraId="58CA9623" w14:textId="77777777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0.323*** </w:t>
            </w:r>
          </w:p>
          <w:p w14:paraId="562FAF8D" w14:textId="66FCA566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-0.411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35]</w:t>
            </w:r>
          </w:p>
        </w:tc>
        <w:tc>
          <w:tcPr>
            <w:tcW w:w="595" w:type="pct"/>
          </w:tcPr>
          <w:p w14:paraId="6EF2E72B" w14:textId="652FFB91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0.321*** </w:t>
            </w:r>
          </w:p>
          <w:p w14:paraId="7E6E9121" w14:textId="5E7C6306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-0.408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34]</w:t>
            </w:r>
          </w:p>
        </w:tc>
        <w:tc>
          <w:tcPr>
            <w:tcW w:w="595" w:type="pct"/>
          </w:tcPr>
          <w:p w14:paraId="01616306" w14:textId="02881655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22***</w:t>
            </w:r>
          </w:p>
          <w:p w14:paraId="72C2A82E" w14:textId="12850F5D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-0.409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35]</w:t>
            </w:r>
          </w:p>
        </w:tc>
        <w:tc>
          <w:tcPr>
            <w:tcW w:w="595" w:type="pct"/>
          </w:tcPr>
          <w:p w14:paraId="5B4F1D1B" w14:textId="6FEB8D29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20***</w:t>
            </w:r>
          </w:p>
          <w:p w14:paraId="30BADD08" w14:textId="5D4E4187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-0.407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32]</w:t>
            </w:r>
          </w:p>
        </w:tc>
        <w:tc>
          <w:tcPr>
            <w:tcW w:w="593" w:type="pct"/>
          </w:tcPr>
          <w:p w14:paraId="0792D682" w14:textId="0931D294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21***</w:t>
            </w:r>
          </w:p>
          <w:p w14:paraId="0BBE3A2D" w14:textId="110772F2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-0.408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35]</w:t>
            </w:r>
          </w:p>
        </w:tc>
      </w:tr>
      <w:tr w:rsidR="006505C9" w:rsidRPr="0078287B" w14:paraId="06252838" w14:textId="77777777" w:rsidTr="006505C9">
        <w:trPr>
          <w:trHeight w:val="268"/>
        </w:trPr>
        <w:tc>
          <w:tcPr>
            <w:tcW w:w="836" w:type="pct"/>
          </w:tcPr>
          <w:p w14:paraId="574DE46F" w14:textId="01A3788B" w:rsidR="006505C9" w:rsidRPr="0078287B" w:rsidRDefault="006505C9" w:rsidP="00096E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usehol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  <w:proofErr w:type="spellEnd"/>
          </w:p>
        </w:tc>
        <w:tc>
          <w:tcPr>
            <w:tcW w:w="595" w:type="pct"/>
          </w:tcPr>
          <w:p w14:paraId="7E513111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37EEF7CC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  <w:p w14:paraId="0BD4435A" w14:textId="6D678890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098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129]</w:t>
            </w:r>
          </w:p>
        </w:tc>
        <w:tc>
          <w:tcPr>
            <w:tcW w:w="595" w:type="pct"/>
          </w:tcPr>
          <w:p w14:paraId="7588CFEE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  <w:p w14:paraId="69289601" w14:textId="767620CC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118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109]</w:t>
            </w:r>
          </w:p>
        </w:tc>
        <w:tc>
          <w:tcPr>
            <w:tcW w:w="595" w:type="pct"/>
          </w:tcPr>
          <w:p w14:paraId="0DDDEBE5" w14:textId="2A50E68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  <w:p w14:paraId="550F9B0C" w14:textId="026DC46F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125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99]</w:t>
            </w:r>
          </w:p>
        </w:tc>
        <w:tc>
          <w:tcPr>
            <w:tcW w:w="595" w:type="pct"/>
          </w:tcPr>
          <w:p w14:paraId="44DC0DD4" w14:textId="510E636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6550AF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  <w:p w14:paraId="52BC10C5" w14:textId="568B8C40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</w:t>
            </w:r>
            <w:r w:rsidR="00194941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94941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5" w:type="pct"/>
          </w:tcPr>
          <w:p w14:paraId="6063B174" w14:textId="6FB62218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225360"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  <w:p w14:paraId="13DC479C" w14:textId="772CDAC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AF54AC">
              <w:rPr>
                <w:rFonts w:ascii="Times New Roman" w:hAnsi="Times New Roman" w:cs="Times New Roman"/>
                <w:sz w:val="18"/>
                <w:szCs w:val="18"/>
              </w:rPr>
              <w:t>-0.122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54AC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3" w:type="pct"/>
          </w:tcPr>
          <w:p w14:paraId="01D0B605" w14:textId="44E4A478" w:rsidR="006505C9" w:rsidRPr="0078287B" w:rsidRDefault="00215BA8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  <w:p w14:paraId="04B3F0AF" w14:textId="2D35797B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</w:t>
            </w:r>
            <w:r w:rsidR="00834A0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34A0B">
              <w:rPr>
                <w:rFonts w:ascii="Times New Roman" w:hAnsi="Times New Roman" w:cs="Times New Roman"/>
                <w:sz w:val="18"/>
                <w:szCs w:val="18"/>
              </w:rPr>
              <w:t>097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6505C9" w:rsidRPr="0078287B" w14:paraId="47755DF3" w14:textId="77777777" w:rsidTr="006505C9">
        <w:trPr>
          <w:trHeight w:val="268"/>
        </w:trPr>
        <w:tc>
          <w:tcPr>
            <w:tcW w:w="836" w:type="pct"/>
          </w:tcPr>
          <w:p w14:paraId="3EA8F386" w14:textId="714A25E7" w:rsidR="006505C9" w:rsidRPr="0078287B" w:rsidRDefault="006505C9" w:rsidP="00096E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595" w:type="pct"/>
          </w:tcPr>
          <w:p w14:paraId="11FADDB4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AE3BE59" w14:textId="77777777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133** </w:t>
            </w:r>
          </w:p>
          <w:p w14:paraId="6017EF92" w14:textId="6BA54C76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0.035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1]</w:t>
            </w:r>
          </w:p>
        </w:tc>
        <w:tc>
          <w:tcPr>
            <w:tcW w:w="595" w:type="pct"/>
          </w:tcPr>
          <w:p w14:paraId="4013134C" w14:textId="6678E768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5*</w:t>
            </w:r>
          </w:p>
          <w:p w14:paraId="114EA230" w14:textId="43C466F6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0.017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2]</w:t>
            </w:r>
          </w:p>
        </w:tc>
        <w:tc>
          <w:tcPr>
            <w:tcW w:w="595" w:type="pct"/>
          </w:tcPr>
          <w:p w14:paraId="021E9170" w14:textId="6557FF05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2*</w:t>
            </w:r>
          </w:p>
          <w:p w14:paraId="10B0BF5E" w14:textId="29E58038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0.014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0]</w:t>
            </w:r>
          </w:p>
        </w:tc>
        <w:tc>
          <w:tcPr>
            <w:tcW w:w="595" w:type="pct"/>
          </w:tcPr>
          <w:p w14:paraId="1F53A4E1" w14:textId="540F8F04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550AF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  <w:p w14:paraId="67AA27E7" w14:textId="34106226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8B686C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B686C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5" w:type="pct"/>
          </w:tcPr>
          <w:p w14:paraId="19C3DD1F" w14:textId="70C1E9DF" w:rsidR="006505C9" w:rsidRPr="00225360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53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2253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9*</w:t>
            </w:r>
          </w:p>
          <w:p w14:paraId="05C9AFF3" w14:textId="1375D164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3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</w:t>
            </w:r>
            <w:r w:rsidR="000B73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  <w:r w:rsidRPr="002253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22536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B73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06</w:t>
            </w:r>
            <w:r w:rsidRPr="002253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593" w:type="pct"/>
          </w:tcPr>
          <w:p w14:paraId="67138BA1" w14:textId="6894A58C" w:rsidR="006505C9" w:rsidRPr="00215BA8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5B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</w:t>
            </w:r>
            <w:r w:rsidR="00215BA8" w:rsidRPr="00215B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2</w:t>
            </w:r>
            <w:r w:rsidR="00DD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  <w:p w14:paraId="256FA764" w14:textId="0F20B1CA" w:rsidR="006505C9" w:rsidRPr="00DD5EF0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</w:t>
            </w:r>
            <w:r w:rsidR="00834A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  <w:r w:rsidRPr="00DD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DD5EF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D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834A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9</w:t>
            </w:r>
            <w:r w:rsidRPr="00DD5E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</w:tr>
      <w:tr w:rsidR="006505C9" w:rsidRPr="0078287B" w14:paraId="55AFCC20" w14:textId="77777777" w:rsidTr="006505C9">
        <w:trPr>
          <w:trHeight w:val="268"/>
        </w:trPr>
        <w:tc>
          <w:tcPr>
            <w:tcW w:w="836" w:type="pct"/>
          </w:tcPr>
          <w:p w14:paraId="274B9034" w14:textId="57F82E68" w:rsidR="006505C9" w:rsidRPr="0078287B" w:rsidRDefault="006505C9" w:rsidP="00096E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Adolescent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depressed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mood</w:t>
            </w:r>
            <w:proofErr w:type="spellEnd"/>
          </w:p>
        </w:tc>
        <w:tc>
          <w:tcPr>
            <w:tcW w:w="595" w:type="pct"/>
          </w:tcPr>
          <w:p w14:paraId="13151918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2B7073A1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19490279" w14:textId="77777777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0.150** </w:t>
            </w:r>
          </w:p>
          <w:p w14:paraId="1410AD06" w14:textId="09B08C2D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-0.243, -0.058]</w:t>
            </w:r>
          </w:p>
        </w:tc>
        <w:tc>
          <w:tcPr>
            <w:tcW w:w="595" w:type="pct"/>
          </w:tcPr>
          <w:p w14:paraId="1F6AB838" w14:textId="2812F71A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19*</w:t>
            </w:r>
          </w:p>
          <w:p w14:paraId="5ECA883C" w14:textId="7E91B6FD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-0.224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14]</w:t>
            </w:r>
          </w:p>
        </w:tc>
        <w:tc>
          <w:tcPr>
            <w:tcW w:w="595" w:type="pct"/>
          </w:tcPr>
          <w:p w14:paraId="6C147EB0" w14:textId="02B586D3" w:rsidR="006505C9" w:rsidRPr="007E13DC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1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</w:t>
            </w:r>
            <w:r w:rsidR="00DC3A24" w:rsidRPr="007E1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3</w:t>
            </w:r>
            <w:r w:rsidR="007E1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  <w:p w14:paraId="1AD94376" w14:textId="06E727A6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-0.</w:t>
            </w:r>
            <w:r w:rsidR="00C72D10" w:rsidRPr="007E1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1</w:t>
            </w:r>
            <w:r w:rsidRPr="007E1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7E13D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72D10" w:rsidRPr="007E13DC">
              <w:rPr>
                <w:rFonts w:ascii="Times New Roman" w:hAnsi="Times New Roman" w:cs="Times New Roman"/>
                <w:b/>
                <w:bCs/>
              </w:rPr>
              <w:t>-</w:t>
            </w:r>
            <w:r w:rsidRPr="007E1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C72D10" w:rsidRPr="007E1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15</w:t>
            </w:r>
            <w:r w:rsidRPr="007E1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595" w:type="pct"/>
          </w:tcPr>
          <w:p w14:paraId="054B9F21" w14:textId="4BF406D4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21*</w:t>
            </w:r>
          </w:p>
          <w:p w14:paraId="1BFDBB4B" w14:textId="574AE4E1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-0.224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18]</w:t>
            </w:r>
          </w:p>
        </w:tc>
        <w:tc>
          <w:tcPr>
            <w:tcW w:w="593" w:type="pct"/>
          </w:tcPr>
          <w:p w14:paraId="6689C862" w14:textId="0DF08CD1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20*</w:t>
            </w:r>
          </w:p>
          <w:p w14:paraId="7006F347" w14:textId="4069DFFE" w:rsidR="006505C9" w:rsidRPr="00C06D7E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-0.225,</w:t>
            </w:r>
            <w:r w:rsidRPr="00C06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6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15]</w:t>
            </w:r>
          </w:p>
        </w:tc>
      </w:tr>
      <w:tr w:rsidR="006505C9" w:rsidRPr="0078287B" w14:paraId="5D56414E" w14:textId="77777777" w:rsidTr="006505C9">
        <w:trPr>
          <w:trHeight w:val="268"/>
        </w:trPr>
        <w:tc>
          <w:tcPr>
            <w:tcW w:w="836" w:type="pct"/>
          </w:tcPr>
          <w:p w14:paraId="2DD9D2C1" w14:textId="49BF8234" w:rsidR="006505C9" w:rsidRPr="0078287B" w:rsidRDefault="006505C9" w:rsidP="00096E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  <w:proofErr w:type="spellEnd"/>
          </w:p>
        </w:tc>
        <w:tc>
          <w:tcPr>
            <w:tcW w:w="595" w:type="pct"/>
          </w:tcPr>
          <w:p w14:paraId="276D1AB1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1FA5AD0D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31ECA0C4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61304C8" w14:textId="1A67083F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  <w:p w14:paraId="5DE05F42" w14:textId="0A40288E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110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100]</w:t>
            </w:r>
          </w:p>
        </w:tc>
        <w:tc>
          <w:tcPr>
            <w:tcW w:w="595" w:type="pct"/>
          </w:tcPr>
          <w:p w14:paraId="1E05CDCF" w14:textId="6B2E5B86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  <w:p w14:paraId="03B361F0" w14:textId="7DADA3EA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114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98]</w:t>
            </w:r>
          </w:p>
        </w:tc>
        <w:tc>
          <w:tcPr>
            <w:tcW w:w="595" w:type="pct"/>
          </w:tcPr>
          <w:p w14:paraId="06D51AC5" w14:textId="7F6282DB" w:rsidR="006505C9" w:rsidRPr="0078287B" w:rsidRDefault="00EF1B23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  <w:p w14:paraId="13C0EA70" w14:textId="0B027FA5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</w:t>
            </w:r>
            <w:r w:rsidR="006A414F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14F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3" w:type="pct"/>
          </w:tcPr>
          <w:p w14:paraId="5BC64054" w14:textId="6767E62E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  <w:p w14:paraId="6AEE91A4" w14:textId="009253B3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110, 0.100]</w:t>
            </w:r>
          </w:p>
        </w:tc>
      </w:tr>
      <w:tr w:rsidR="006505C9" w:rsidRPr="0078287B" w14:paraId="14F51CDE" w14:textId="77777777" w:rsidTr="006505C9">
        <w:trPr>
          <w:trHeight w:val="268"/>
        </w:trPr>
        <w:tc>
          <w:tcPr>
            <w:tcW w:w="836" w:type="pct"/>
          </w:tcPr>
          <w:p w14:paraId="20C3B866" w14:textId="48FBAD41" w:rsidR="006505C9" w:rsidRPr="0078287B" w:rsidRDefault="006505C9" w:rsidP="00096E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Pe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ceptance</w:t>
            </w:r>
            <w:proofErr w:type="spellEnd"/>
          </w:p>
        </w:tc>
        <w:tc>
          <w:tcPr>
            <w:tcW w:w="595" w:type="pct"/>
          </w:tcPr>
          <w:p w14:paraId="20D4A1ED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1854D4B8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9716599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77408EF6" w14:textId="306CDB0B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  <w:p w14:paraId="5E534E62" w14:textId="556CC951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017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185]</w:t>
            </w:r>
          </w:p>
        </w:tc>
        <w:tc>
          <w:tcPr>
            <w:tcW w:w="595" w:type="pct"/>
          </w:tcPr>
          <w:p w14:paraId="21303DCA" w14:textId="6332C176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  <w:p w14:paraId="3CF30175" w14:textId="64BB3EC2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012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189]</w:t>
            </w:r>
          </w:p>
        </w:tc>
        <w:tc>
          <w:tcPr>
            <w:tcW w:w="595" w:type="pct"/>
          </w:tcPr>
          <w:p w14:paraId="70A86A56" w14:textId="48C3DE14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  <w:p w14:paraId="518BC902" w14:textId="75F8267A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020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184]</w:t>
            </w:r>
          </w:p>
        </w:tc>
        <w:tc>
          <w:tcPr>
            <w:tcW w:w="593" w:type="pct"/>
          </w:tcPr>
          <w:p w14:paraId="65DAA489" w14:textId="0AC2CDDA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5EF0">
              <w:rPr>
                <w:rFonts w:ascii="Times New Roman" w:hAnsi="Times New Roman" w:cs="Times New Roman"/>
                <w:sz w:val="18"/>
                <w:szCs w:val="18"/>
              </w:rPr>
              <w:t>083</w:t>
            </w:r>
          </w:p>
          <w:p w14:paraId="7AAB33F4" w14:textId="69ED7115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</w:t>
            </w:r>
            <w:r w:rsidR="00834A0B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834A0B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6505C9" w:rsidRPr="0078287B" w14:paraId="3C96F4F6" w14:textId="77777777" w:rsidTr="006505C9">
        <w:trPr>
          <w:trHeight w:val="268"/>
        </w:trPr>
        <w:tc>
          <w:tcPr>
            <w:tcW w:w="836" w:type="pct"/>
          </w:tcPr>
          <w:p w14:paraId="5939C327" w14:textId="7BFCC4B7" w:rsidR="006505C9" w:rsidRPr="0078287B" w:rsidRDefault="006505C9" w:rsidP="00096E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Adolescent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depressed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mood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usehol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" w:type="pct"/>
          </w:tcPr>
          <w:p w14:paraId="6918F1F0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7D0670AE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7B1DC402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3FF58A38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34EA5035" w14:textId="49AC70E8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DC3A2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49C46C2C" w14:textId="5D60899F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</w:t>
            </w:r>
            <w:r w:rsidR="00973208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73208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5" w:type="pct"/>
          </w:tcPr>
          <w:p w14:paraId="0F76A80F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</w:tcPr>
          <w:p w14:paraId="5619F348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5C9" w:rsidRPr="0078287B" w14:paraId="3E4F6D3D" w14:textId="77777777" w:rsidTr="006505C9">
        <w:trPr>
          <w:trHeight w:val="268"/>
        </w:trPr>
        <w:tc>
          <w:tcPr>
            <w:tcW w:w="836" w:type="pct"/>
          </w:tcPr>
          <w:p w14:paraId="32B72114" w14:textId="298CBC65" w:rsidR="006505C9" w:rsidRPr="0078287B" w:rsidRDefault="006505C9" w:rsidP="00096E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Adolescent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depressed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mood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595" w:type="pct"/>
          </w:tcPr>
          <w:p w14:paraId="6CD2CB20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6DC78A4D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1B119998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D3E2C2C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677AB1B" w14:textId="6FB40DA3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DC3A24">
              <w:rPr>
                <w:rFonts w:ascii="Times New Roman" w:hAnsi="Times New Roman" w:cs="Times New Roman"/>
                <w:sz w:val="18"/>
                <w:szCs w:val="18"/>
              </w:rPr>
              <w:t>063</w:t>
            </w:r>
          </w:p>
          <w:p w14:paraId="25314032" w14:textId="69EF3D01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</w:t>
            </w:r>
            <w:r w:rsidR="00973208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73208"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5" w:type="pct"/>
          </w:tcPr>
          <w:p w14:paraId="6D787815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</w:tcPr>
          <w:p w14:paraId="41A3A721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5C9" w:rsidRPr="0078287B" w14:paraId="36B4112D" w14:textId="77777777" w:rsidTr="006505C9">
        <w:trPr>
          <w:trHeight w:val="268"/>
        </w:trPr>
        <w:tc>
          <w:tcPr>
            <w:tcW w:w="836" w:type="pct"/>
          </w:tcPr>
          <w:p w14:paraId="20E58FEB" w14:textId="62422624" w:rsidR="006505C9" w:rsidRPr="0078287B" w:rsidRDefault="006505C9" w:rsidP="00096E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ousehoul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" w:type="pct"/>
          </w:tcPr>
          <w:p w14:paraId="17BA242A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5B0A0D30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2BA8D18A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67B7294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48E74A44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34B39A39" w14:textId="3A83D885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E576B">
              <w:rPr>
                <w:rFonts w:ascii="Times New Roman" w:hAnsi="Times New Roman" w:cs="Times New Roman"/>
                <w:sz w:val="18"/>
                <w:szCs w:val="18"/>
              </w:rPr>
              <w:t>037</w:t>
            </w:r>
          </w:p>
          <w:p w14:paraId="6C18FCE0" w14:textId="6A329830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</w:t>
            </w:r>
            <w:r w:rsidR="006A414F">
              <w:rPr>
                <w:rFonts w:ascii="Times New Roman" w:hAnsi="Times New Roman" w:cs="Times New Roman"/>
                <w:sz w:val="18"/>
                <w:szCs w:val="18"/>
              </w:rPr>
              <w:t>085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A414F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3" w:type="pct"/>
          </w:tcPr>
          <w:p w14:paraId="15AA05FA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5C9" w:rsidRPr="0078287B" w14:paraId="22E85077" w14:textId="77777777" w:rsidTr="006505C9">
        <w:trPr>
          <w:trHeight w:val="268"/>
        </w:trPr>
        <w:tc>
          <w:tcPr>
            <w:tcW w:w="836" w:type="pct"/>
          </w:tcPr>
          <w:p w14:paraId="0FAE2C3F" w14:textId="006092BD" w:rsidR="006505C9" w:rsidRPr="0078287B" w:rsidRDefault="006505C9" w:rsidP="00096E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595" w:type="pct"/>
          </w:tcPr>
          <w:p w14:paraId="74786FF0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4B6B4B24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6E2E6EC7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65CCC2C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31115B79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4ACA5AEC" w14:textId="7AAA95E1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E576B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  <w:p w14:paraId="01EF003C" w14:textId="32F5AB50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</w:t>
            </w:r>
            <w:r w:rsidR="006A414F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6A414F"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3" w:type="pct"/>
          </w:tcPr>
          <w:p w14:paraId="48E8B804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5C9" w:rsidRPr="0078287B" w14:paraId="5F69E59D" w14:textId="77777777" w:rsidTr="006505C9">
        <w:trPr>
          <w:trHeight w:val="268"/>
        </w:trPr>
        <w:tc>
          <w:tcPr>
            <w:tcW w:w="836" w:type="pct"/>
          </w:tcPr>
          <w:p w14:paraId="580C5775" w14:textId="16A1F312" w:rsidR="006505C9" w:rsidRPr="0078287B" w:rsidRDefault="006505C9" w:rsidP="00096E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Pe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ceptance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usehol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" w:type="pct"/>
          </w:tcPr>
          <w:p w14:paraId="1FAEDE3A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129024A0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3ED9C187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42E222BF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785BD6E5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76500367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</w:tcPr>
          <w:p w14:paraId="6F33026D" w14:textId="50634C9B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517527"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  <w:p w14:paraId="769F7C21" w14:textId="225C72B8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</w:t>
            </w:r>
            <w:r w:rsidR="00325C14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5C14">
              <w:rPr>
                <w:rFonts w:ascii="Times New Roman" w:hAnsi="Times New Roman" w:cs="Times New Roman"/>
                <w:sz w:val="18"/>
                <w:szCs w:val="18"/>
              </w:rPr>
              <w:t>094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6505C9" w:rsidRPr="0078287B" w14:paraId="0AF9332D" w14:textId="77777777" w:rsidTr="006505C9">
        <w:trPr>
          <w:trHeight w:val="268"/>
        </w:trPr>
        <w:tc>
          <w:tcPr>
            <w:tcW w:w="836" w:type="pct"/>
            <w:tcBorders>
              <w:bottom w:val="single" w:sz="4" w:space="0" w:color="auto"/>
            </w:tcBorders>
          </w:tcPr>
          <w:p w14:paraId="1C3C72D9" w14:textId="5D0F585E" w:rsidR="006505C9" w:rsidRPr="0078287B" w:rsidRDefault="006505C9" w:rsidP="00096E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Pe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ceptance</w:t>
            </w:r>
            <w:proofErr w:type="spellEnd"/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09B4EB0A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7CA99939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11682190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62DC3C8B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360B9948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76043180" w14:textId="77777777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665DDAE3" w14:textId="7DB9E6F0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17527"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</w:p>
          <w:p w14:paraId="19EBED3E" w14:textId="5D12897B" w:rsidR="006505C9" w:rsidRPr="0078287B" w:rsidRDefault="006505C9" w:rsidP="00096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 xml:space="preserve"> [-0.</w:t>
            </w:r>
            <w:r w:rsidR="0059489B">
              <w:rPr>
                <w:rFonts w:ascii="Times New Roman" w:hAnsi="Times New Roman" w:cs="Times New Roman"/>
                <w:sz w:val="18"/>
                <w:szCs w:val="18"/>
              </w:rPr>
              <w:t>076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287B">
              <w:rPr>
                <w:rFonts w:ascii="Times New Roman" w:hAnsi="Times New Roman" w:cs="Times New Roman"/>
              </w:rPr>
              <w:t xml:space="preserve"> 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489B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 w:rsidRPr="0078287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6505C9" w:rsidRPr="0078287B" w14:paraId="3D9D99DE" w14:textId="77777777" w:rsidTr="006505C9">
        <w:trPr>
          <w:trHeight w:val="268"/>
        </w:trPr>
        <w:tc>
          <w:tcPr>
            <w:tcW w:w="836" w:type="pct"/>
            <w:tcBorders>
              <w:top w:val="single" w:sz="4" w:space="0" w:color="auto"/>
            </w:tcBorders>
          </w:tcPr>
          <w:p w14:paraId="5966E299" w14:textId="77777777" w:rsidR="006505C9" w:rsidRPr="0078287B" w:rsidRDefault="006505C9" w:rsidP="00D9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0B33AA47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58182DA6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329C1A90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29B3D750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7357D919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0C308766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3CC71C83" w14:textId="77777777" w:rsidR="006505C9" w:rsidRPr="0078287B" w:rsidRDefault="006505C9" w:rsidP="00D9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27D2053" w14:textId="36769E58" w:rsidR="002A5E54" w:rsidRPr="00D8607B" w:rsidRDefault="00595AE9" w:rsidP="00D91DF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. </w:t>
      </w:r>
      <w:r w:rsidR="00FC0B6C" w:rsidRPr="00FC0B6C">
        <w:rPr>
          <w:rFonts w:ascii="Times New Roman" w:hAnsi="Times New Roman" w:cs="Times New Roman"/>
          <w:sz w:val="20"/>
          <w:szCs w:val="20"/>
          <w:lang w:val="en-US"/>
        </w:rPr>
        <w:t>Standardized estimates presented with 95% confidence intervals in brackets.</w:t>
      </w:r>
      <w:r w:rsidR="00AA46E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D6BC4" w:rsidRPr="00D8607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stimates in bold are significantly different from zero</w:t>
      </w:r>
      <w:r w:rsidR="006A1AA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</w:t>
      </w:r>
      <w:r w:rsidR="006A1AA3" w:rsidRPr="00FC0B6C">
        <w:rPr>
          <w:rFonts w:ascii="Times New Roman" w:hAnsi="Times New Roman" w:cs="Times New Roman"/>
          <w:sz w:val="20"/>
          <w:szCs w:val="20"/>
          <w:lang w:val="en-US"/>
        </w:rPr>
        <w:t xml:space="preserve">*** </w:t>
      </w:r>
      <w:r w:rsidR="006A1AA3" w:rsidRPr="00FC0B6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6A1AA3" w:rsidRPr="00FC0B6C">
        <w:rPr>
          <w:rFonts w:ascii="Times New Roman" w:hAnsi="Times New Roman" w:cs="Times New Roman"/>
          <w:sz w:val="20"/>
          <w:szCs w:val="20"/>
          <w:lang w:val="en-US"/>
        </w:rPr>
        <w:t xml:space="preserve"> &lt; .001, ** </w:t>
      </w:r>
      <w:r w:rsidR="006A1AA3" w:rsidRPr="00FC0B6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6A1AA3" w:rsidRPr="00FC0B6C">
        <w:rPr>
          <w:rFonts w:ascii="Times New Roman" w:hAnsi="Times New Roman" w:cs="Times New Roman"/>
          <w:sz w:val="20"/>
          <w:szCs w:val="20"/>
          <w:lang w:val="en-US"/>
        </w:rPr>
        <w:t xml:space="preserve"> &lt; .01, * </w:t>
      </w:r>
      <w:r w:rsidR="006A1AA3" w:rsidRPr="00FC0B6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6A1AA3" w:rsidRPr="00FC0B6C">
        <w:rPr>
          <w:rFonts w:ascii="Times New Roman" w:hAnsi="Times New Roman" w:cs="Times New Roman"/>
          <w:sz w:val="20"/>
          <w:szCs w:val="20"/>
          <w:lang w:val="en-US"/>
        </w:rPr>
        <w:t xml:space="preserve"> &lt; .05</w:t>
      </w:r>
      <w:r w:rsidR="006A1AA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3287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2A5E54" w:rsidRPr="00D8607B" w:rsidSect="007B3B8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B89"/>
    <w:rsid w:val="00013172"/>
    <w:rsid w:val="00015669"/>
    <w:rsid w:val="00016CDA"/>
    <w:rsid w:val="00020008"/>
    <w:rsid w:val="0002444C"/>
    <w:rsid w:val="00027334"/>
    <w:rsid w:val="000403DB"/>
    <w:rsid w:val="000406E7"/>
    <w:rsid w:val="00041A06"/>
    <w:rsid w:val="000432F5"/>
    <w:rsid w:val="00043312"/>
    <w:rsid w:val="0005310A"/>
    <w:rsid w:val="0006234D"/>
    <w:rsid w:val="00063A12"/>
    <w:rsid w:val="00063AB1"/>
    <w:rsid w:val="00063BF5"/>
    <w:rsid w:val="00066342"/>
    <w:rsid w:val="000671DB"/>
    <w:rsid w:val="00067637"/>
    <w:rsid w:val="00071802"/>
    <w:rsid w:val="00073507"/>
    <w:rsid w:val="00074256"/>
    <w:rsid w:val="0008148E"/>
    <w:rsid w:val="00082E3A"/>
    <w:rsid w:val="0008773A"/>
    <w:rsid w:val="00090FB7"/>
    <w:rsid w:val="00094546"/>
    <w:rsid w:val="000965E4"/>
    <w:rsid w:val="00096E67"/>
    <w:rsid w:val="000A06C7"/>
    <w:rsid w:val="000A12B6"/>
    <w:rsid w:val="000B4AAD"/>
    <w:rsid w:val="000B4B7A"/>
    <w:rsid w:val="000B5888"/>
    <w:rsid w:val="000B73C0"/>
    <w:rsid w:val="000B7B42"/>
    <w:rsid w:val="000B7D69"/>
    <w:rsid w:val="000C018C"/>
    <w:rsid w:val="000C197D"/>
    <w:rsid w:val="000C37B0"/>
    <w:rsid w:val="000C6402"/>
    <w:rsid w:val="000C7862"/>
    <w:rsid w:val="000D127A"/>
    <w:rsid w:val="000D2784"/>
    <w:rsid w:val="000D2B8E"/>
    <w:rsid w:val="000D38BE"/>
    <w:rsid w:val="000D3BC5"/>
    <w:rsid w:val="000D4658"/>
    <w:rsid w:val="000D46E8"/>
    <w:rsid w:val="000D4D2B"/>
    <w:rsid w:val="000D6B30"/>
    <w:rsid w:val="000E3A6A"/>
    <w:rsid w:val="000F5E09"/>
    <w:rsid w:val="00102E1E"/>
    <w:rsid w:val="00105DE6"/>
    <w:rsid w:val="00110C7A"/>
    <w:rsid w:val="001143E0"/>
    <w:rsid w:val="00114C1B"/>
    <w:rsid w:val="00124C37"/>
    <w:rsid w:val="00127BB0"/>
    <w:rsid w:val="0013008E"/>
    <w:rsid w:val="0013034C"/>
    <w:rsid w:val="001306B7"/>
    <w:rsid w:val="00135361"/>
    <w:rsid w:val="00140ABD"/>
    <w:rsid w:val="00140D56"/>
    <w:rsid w:val="001455D1"/>
    <w:rsid w:val="00147491"/>
    <w:rsid w:val="00147522"/>
    <w:rsid w:val="0015615E"/>
    <w:rsid w:val="00157868"/>
    <w:rsid w:val="00160E92"/>
    <w:rsid w:val="00162A5A"/>
    <w:rsid w:val="00165C95"/>
    <w:rsid w:val="001673F7"/>
    <w:rsid w:val="00167DCA"/>
    <w:rsid w:val="00180226"/>
    <w:rsid w:val="0018499E"/>
    <w:rsid w:val="00192962"/>
    <w:rsid w:val="00193138"/>
    <w:rsid w:val="00194941"/>
    <w:rsid w:val="00197918"/>
    <w:rsid w:val="001A02C6"/>
    <w:rsid w:val="001A500E"/>
    <w:rsid w:val="001B3A4B"/>
    <w:rsid w:val="001C16C5"/>
    <w:rsid w:val="001C1E8B"/>
    <w:rsid w:val="001C577A"/>
    <w:rsid w:val="001C6A4B"/>
    <w:rsid w:val="001D33AA"/>
    <w:rsid w:val="001D35E5"/>
    <w:rsid w:val="001D4D40"/>
    <w:rsid w:val="001E0916"/>
    <w:rsid w:val="001E259A"/>
    <w:rsid w:val="001E77A5"/>
    <w:rsid w:val="001F098C"/>
    <w:rsid w:val="001F3CBC"/>
    <w:rsid w:val="001F452C"/>
    <w:rsid w:val="001F5B52"/>
    <w:rsid w:val="001F6E7D"/>
    <w:rsid w:val="002005DD"/>
    <w:rsid w:val="002014FC"/>
    <w:rsid w:val="002074B5"/>
    <w:rsid w:val="00215BA8"/>
    <w:rsid w:val="00223BA9"/>
    <w:rsid w:val="00225360"/>
    <w:rsid w:val="002376E7"/>
    <w:rsid w:val="0025207F"/>
    <w:rsid w:val="00253A93"/>
    <w:rsid w:val="00257D93"/>
    <w:rsid w:val="00271BD1"/>
    <w:rsid w:val="002725FB"/>
    <w:rsid w:val="00272C46"/>
    <w:rsid w:val="00276376"/>
    <w:rsid w:val="00284F46"/>
    <w:rsid w:val="0029082C"/>
    <w:rsid w:val="002976F8"/>
    <w:rsid w:val="002A05E5"/>
    <w:rsid w:val="002A1180"/>
    <w:rsid w:val="002A1CA8"/>
    <w:rsid w:val="002A558A"/>
    <w:rsid w:val="002A563A"/>
    <w:rsid w:val="002A5C1C"/>
    <w:rsid w:val="002A5E54"/>
    <w:rsid w:val="002C09A3"/>
    <w:rsid w:val="002C76C8"/>
    <w:rsid w:val="002D5FBA"/>
    <w:rsid w:val="002D654E"/>
    <w:rsid w:val="002E352E"/>
    <w:rsid w:val="002E452F"/>
    <w:rsid w:val="002F0A3E"/>
    <w:rsid w:val="002F1CB3"/>
    <w:rsid w:val="002F204C"/>
    <w:rsid w:val="002F2338"/>
    <w:rsid w:val="00302371"/>
    <w:rsid w:val="00302707"/>
    <w:rsid w:val="00312402"/>
    <w:rsid w:val="0031478F"/>
    <w:rsid w:val="00320307"/>
    <w:rsid w:val="003209A2"/>
    <w:rsid w:val="00320A8B"/>
    <w:rsid w:val="00323079"/>
    <w:rsid w:val="0032503B"/>
    <w:rsid w:val="0032511E"/>
    <w:rsid w:val="00325C14"/>
    <w:rsid w:val="00327887"/>
    <w:rsid w:val="0033617E"/>
    <w:rsid w:val="00337C5A"/>
    <w:rsid w:val="00341955"/>
    <w:rsid w:val="00350D4A"/>
    <w:rsid w:val="0035221E"/>
    <w:rsid w:val="00355A71"/>
    <w:rsid w:val="00355B2E"/>
    <w:rsid w:val="00360052"/>
    <w:rsid w:val="00360283"/>
    <w:rsid w:val="00360B7C"/>
    <w:rsid w:val="00360F36"/>
    <w:rsid w:val="0036141D"/>
    <w:rsid w:val="003617B9"/>
    <w:rsid w:val="00361FE7"/>
    <w:rsid w:val="00363284"/>
    <w:rsid w:val="00364AA8"/>
    <w:rsid w:val="0037381F"/>
    <w:rsid w:val="003774AE"/>
    <w:rsid w:val="003775ED"/>
    <w:rsid w:val="0038699B"/>
    <w:rsid w:val="00390E0A"/>
    <w:rsid w:val="0039109B"/>
    <w:rsid w:val="003928F4"/>
    <w:rsid w:val="003A0C46"/>
    <w:rsid w:val="003A12B7"/>
    <w:rsid w:val="003A7960"/>
    <w:rsid w:val="003B2477"/>
    <w:rsid w:val="003C388F"/>
    <w:rsid w:val="003C433A"/>
    <w:rsid w:val="003C5A21"/>
    <w:rsid w:val="003D2678"/>
    <w:rsid w:val="003D285F"/>
    <w:rsid w:val="003E066E"/>
    <w:rsid w:val="003E7929"/>
    <w:rsid w:val="003F0F66"/>
    <w:rsid w:val="003F2935"/>
    <w:rsid w:val="004002D7"/>
    <w:rsid w:val="004040E8"/>
    <w:rsid w:val="00411C40"/>
    <w:rsid w:val="00416BC5"/>
    <w:rsid w:val="0043351B"/>
    <w:rsid w:val="00435069"/>
    <w:rsid w:val="004358C4"/>
    <w:rsid w:val="0044076A"/>
    <w:rsid w:val="00442DCC"/>
    <w:rsid w:val="00462E40"/>
    <w:rsid w:val="00474220"/>
    <w:rsid w:val="00474726"/>
    <w:rsid w:val="004754CC"/>
    <w:rsid w:val="00481043"/>
    <w:rsid w:val="004817BC"/>
    <w:rsid w:val="00482B90"/>
    <w:rsid w:val="004857EC"/>
    <w:rsid w:val="00485D21"/>
    <w:rsid w:val="004865BC"/>
    <w:rsid w:val="004866B8"/>
    <w:rsid w:val="00490E92"/>
    <w:rsid w:val="00497A8A"/>
    <w:rsid w:val="004A642D"/>
    <w:rsid w:val="004B18E1"/>
    <w:rsid w:val="004C0EDA"/>
    <w:rsid w:val="004C433D"/>
    <w:rsid w:val="004C46F1"/>
    <w:rsid w:val="004C489D"/>
    <w:rsid w:val="004D0721"/>
    <w:rsid w:val="004D073E"/>
    <w:rsid w:val="004D21DE"/>
    <w:rsid w:val="004D6BC4"/>
    <w:rsid w:val="004D6FC6"/>
    <w:rsid w:val="004D74FA"/>
    <w:rsid w:val="004F4431"/>
    <w:rsid w:val="004F4EF5"/>
    <w:rsid w:val="00503525"/>
    <w:rsid w:val="00507ACD"/>
    <w:rsid w:val="00511401"/>
    <w:rsid w:val="00517527"/>
    <w:rsid w:val="00520576"/>
    <w:rsid w:val="00521136"/>
    <w:rsid w:val="00521C2E"/>
    <w:rsid w:val="00522071"/>
    <w:rsid w:val="005339FA"/>
    <w:rsid w:val="00544387"/>
    <w:rsid w:val="00544F34"/>
    <w:rsid w:val="00552205"/>
    <w:rsid w:val="0056006F"/>
    <w:rsid w:val="00560510"/>
    <w:rsid w:val="005624A2"/>
    <w:rsid w:val="005650A1"/>
    <w:rsid w:val="005858D1"/>
    <w:rsid w:val="005919B7"/>
    <w:rsid w:val="00592EAD"/>
    <w:rsid w:val="0059489B"/>
    <w:rsid w:val="00595AE9"/>
    <w:rsid w:val="0059657A"/>
    <w:rsid w:val="005A02CB"/>
    <w:rsid w:val="005A365D"/>
    <w:rsid w:val="005A7240"/>
    <w:rsid w:val="005B1574"/>
    <w:rsid w:val="005B5968"/>
    <w:rsid w:val="005B6C51"/>
    <w:rsid w:val="005B7750"/>
    <w:rsid w:val="005C64E8"/>
    <w:rsid w:val="005C6533"/>
    <w:rsid w:val="005C780C"/>
    <w:rsid w:val="005D0250"/>
    <w:rsid w:val="005D1366"/>
    <w:rsid w:val="005D13F9"/>
    <w:rsid w:val="005D1EB4"/>
    <w:rsid w:val="005D7F1D"/>
    <w:rsid w:val="005E6E60"/>
    <w:rsid w:val="005E6F6B"/>
    <w:rsid w:val="005F0C9C"/>
    <w:rsid w:val="005F72EE"/>
    <w:rsid w:val="00605ADD"/>
    <w:rsid w:val="0061273B"/>
    <w:rsid w:val="006134AA"/>
    <w:rsid w:val="006175FC"/>
    <w:rsid w:val="00620155"/>
    <w:rsid w:val="00622628"/>
    <w:rsid w:val="00624900"/>
    <w:rsid w:val="0062541D"/>
    <w:rsid w:val="006273B7"/>
    <w:rsid w:val="00630E96"/>
    <w:rsid w:val="00632870"/>
    <w:rsid w:val="00644031"/>
    <w:rsid w:val="0064445C"/>
    <w:rsid w:val="006447AC"/>
    <w:rsid w:val="006449C9"/>
    <w:rsid w:val="00645563"/>
    <w:rsid w:val="00646643"/>
    <w:rsid w:val="006477B4"/>
    <w:rsid w:val="006505C9"/>
    <w:rsid w:val="006506E1"/>
    <w:rsid w:val="00651603"/>
    <w:rsid w:val="006550AF"/>
    <w:rsid w:val="00655970"/>
    <w:rsid w:val="0065723C"/>
    <w:rsid w:val="00662548"/>
    <w:rsid w:val="006733C7"/>
    <w:rsid w:val="00673963"/>
    <w:rsid w:val="00674427"/>
    <w:rsid w:val="00676619"/>
    <w:rsid w:val="00682B0D"/>
    <w:rsid w:val="00684870"/>
    <w:rsid w:val="00684A4F"/>
    <w:rsid w:val="00686CD6"/>
    <w:rsid w:val="006936BD"/>
    <w:rsid w:val="006A1AA3"/>
    <w:rsid w:val="006A267E"/>
    <w:rsid w:val="006A414F"/>
    <w:rsid w:val="006A7F4F"/>
    <w:rsid w:val="006B5239"/>
    <w:rsid w:val="006B63D7"/>
    <w:rsid w:val="006B764C"/>
    <w:rsid w:val="006C79BD"/>
    <w:rsid w:val="006D4F3E"/>
    <w:rsid w:val="006D5EED"/>
    <w:rsid w:val="006E5E28"/>
    <w:rsid w:val="006E641A"/>
    <w:rsid w:val="006F0F91"/>
    <w:rsid w:val="006F4909"/>
    <w:rsid w:val="007002B8"/>
    <w:rsid w:val="00711DD5"/>
    <w:rsid w:val="00726A32"/>
    <w:rsid w:val="00727082"/>
    <w:rsid w:val="00734256"/>
    <w:rsid w:val="00734789"/>
    <w:rsid w:val="007358E0"/>
    <w:rsid w:val="0073617C"/>
    <w:rsid w:val="00740862"/>
    <w:rsid w:val="007414DD"/>
    <w:rsid w:val="00741715"/>
    <w:rsid w:val="00744FD5"/>
    <w:rsid w:val="007514AF"/>
    <w:rsid w:val="00760C96"/>
    <w:rsid w:val="007637D8"/>
    <w:rsid w:val="0077502E"/>
    <w:rsid w:val="0078287B"/>
    <w:rsid w:val="007870D7"/>
    <w:rsid w:val="007879E2"/>
    <w:rsid w:val="00792052"/>
    <w:rsid w:val="0079215C"/>
    <w:rsid w:val="007A1D18"/>
    <w:rsid w:val="007B2D90"/>
    <w:rsid w:val="007B3259"/>
    <w:rsid w:val="007B3B89"/>
    <w:rsid w:val="007B3FF2"/>
    <w:rsid w:val="007B5742"/>
    <w:rsid w:val="007C0282"/>
    <w:rsid w:val="007C063D"/>
    <w:rsid w:val="007C29B8"/>
    <w:rsid w:val="007C3A97"/>
    <w:rsid w:val="007C4B90"/>
    <w:rsid w:val="007D295F"/>
    <w:rsid w:val="007D3F66"/>
    <w:rsid w:val="007D48D8"/>
    <w:rsid w:val="007D5790"/>
    <w:rsid w:val="007E0C71"/>
    <w:rsid w:val="007E123F"/>
    <w:rsid w:val="007E1253"/>
    <w:rsid w:val="007E13DC"/>
    <w:rsid w:val="007E23DB"/>
    <w:rsid w:val="007E3D58"/>
    <w:rsid w:val="007E4F77"/>
    <w:rsid w:val="007F1A0C"/>
    <w:rsid w:val="007F5B34"/>
    <w:rsid w:val="007F6C2E"/>
    <w:rsid w:val="00801150"/>
    <w:rsid w:val="0080399E"/>
    <w:rsid w:val="00805BFE"/>
    <w:rsid w:val="00810049"/>
    <w:rsid w:val="00813655"/>
    <w:rsid w:val="00830312"/>
    <w:rsid w:val="008332C6"/>
    <w:rsid w:val="00834A0B"/>
    <w:rsid w:val="00836CFC"/>
    <w:rsid w:val="008422B2"/>
    <w:rsid w:val="0084333B"/>
    <w:rsid w:val="00843839"/>
    <w:rsid w:val="00844AED"/>
    <w:rsid w:val="00847F59"/>
    <w:rsid w:val="00855C5D"/>
    <w:rsid w:val="00862471"/>
    <w:rsid w:val="0086455E"/>
    <w:rsid w:val="00865C4C"/>
    <w:rsid w:val="00866E32"/>
    <w:rsid w:val="00874DE7"/>
    <w:rsid w:val="008750BD"/>
    <w:rsid w:val="00886FEC"/>
    <w:rsid w:val="00892534"/>
    <w:rsid w:val="00893EB0"/>
    <w:rsid w:val="0089524D"/>
    <w:rsid w:val="0089720B"/>
    <w:rsid w:val="008A418C"/>
    <w:rsid w:val="008B0387"/>
    <w:rsid w:val="008B686C"/>
    <w:rsid w:val="008C1231"/>
    <w:rsid w:val="008C138D"/>
    <w:rsid w:val="008D1B61"/>
    <w:rsid w:val="008D4B35"/>
    <w:rsid w:val="008E0CA7"/>
    <w:rsid w:val="008E4FD3"/>
    <w:rsid w:val="008E642E"/>
    <w:rsid w:val="008F1093"/>
    <w:rsid w:val="008F1FF4"/>
    <w:rsid w:val="008F44B6"/>
    <w:rsid w:val="008F694A"/>
    <w:rsid w:val="00900C43"/>
    <w:rsid w:val="009054B3"/>
    <w:rsid w:val="00915E58"/>
    <w:rsid w:val="009178DA"/>
    <w:rsid w:val="009213C7"/>
    <w:rsid w:val="009224A5"/>
    <w:rsid w:val="009254E5"/>
    <w:rsid w:val="00927A9B"/>
    <w:rsid w:val="009304F5"/>
    <w:rsid w:val="00931B8C"/>
    <w:rsid w:val="009339E5"/>
    <w:rsid w:val="00940679"/>
    <w:rsid w:val="00943835"/>
    <w:rsid w:val="00953B73"/>
    <w:rsid w:val="009546F7"/>
    <w:rsid w:val="00963D08"/>
    <w:rsid w:val="009723E4"/>
    <w:rsid w:val="00973208"/>
    <w:rsid w:val="0097337D"/>
    <w:rsid w:val="00973814"/>
    <w:rsid w:val="0098099F"/>
    <w:rsid w:val="00982897"/>
    <w:rsid w:val="009849B2"/>
    <w:rsid w:val="0098644E"/>
    <w:rsid w:val="00990908"/>
    <w:rsid w:val="009913CB"/>
    <w:rsid w:val="00993238"/>
    <w:rsid w:val="009943C4"/>
    <w:rsid w:val="009965CC"/>
    <w:rsid w:val="009A161A"/>
    <w:rsid w:val="009C1D39"/>
    <w:rsid w:val="009D51AC"/>
    <w:rsid w:val="009D6802"/>
    <w:rsid w:val="009E20EC"/>
    <w:rsid w:val="009E53B9"/>
    <w:rsid w:val="009F0586"/>
    <w:rsid w:val="009F7017"/>
    <w:rsid w:val="009F755B"/>
    <w:rsid w:val="00A01DC0"/>
    <w:rsid w:val="00A05599"/>
    <w:rsid w:val="00A12420"/>
    <w:rsid w:val="00A13EB5"/>
    <w:rsid w:val="00A1606F"/>
    <w:rsid w:val="00A3306F"/>
    <w:rsid w:val="00A33733"/>
    <w:rsid w:val="00A348E6"/>
    <w:rsid w:val="00A35100"/>
    <w:rsid w:val="00A35258"/>
    <w:rsid w:val="00A359E2"/>
    <w:rsid w:val="00A3708F"/>
    <w:rsid w:val="00A47F4A"/>
    <w:rsid w:val="00A47FE3"/>
    <w:rsid w:val="00A501E0"/>
    <w:rsid w:val="00A50396"/>
    <w:rsid w:val="00A52FC6"/>
    <w:rsid w:val="00A6178A"/>
    <w:rsid w:val="00A73CF3"/>
    <w:rsid w:val="00A7738D"/>
    <w:rsid w:val="00A80F00"/>
    <w:rsid w:val="00A81281"/>
    <w:rsid w:val="00A85F1B"/>
    <w:rsid w:val="00A877AD"/>
    <w:rsid w:val="00A93E1E"/>
    <w:rsid w:val="00AA21BA"/>
    <w:rsid w:val="00AA2C6C"/>
    <w:rsid w:val="00AA3366"/>
    <w:rsid w:val="00AA453E"/>
    <w:rsid w:val="00AA46EF"/>
    <w:rsid w:val="00AA5611"/>
    <w:rsid w:val="00AA6607"/>
    <w:rsid w:val="00AA7671"/>
    <w:rsid w:val="00AA7C02"/>
    <w:rsid w:val="00AA7E0E"/>
    <w:rsid w:val="00AB1CFF"/>
    <w:rsid w:val="00AB4781"/>
    <w:rsid w:val="00AC4194"/>
    <w:rsid w:val="00AC4314"/>
    <w:rsid w:val="00AC4B71"/>
    <w:rsid w:val="00AC5F1F"/>
    <w:rsid w:val="00AC6C2B"/>
    <w:rsid w:val="00AC6C4B"/>
    <w:rsid w:val="00AD12BD"/>
    <w:rsid w:val="00AD5C62"/>
    <w:rsid w:val="00AE24EB"/>
    <w:rsid w:val="00AE5847"/>
    <w:rsid w:val="00AE6A89"/>
    <w:rsid w:val="00AF1BC9"/>
    <w:rsid w:val="00AF2080"/>
    <w:rsid w:val="00AF54AC"/>
    <w:rsid w:val="00B00987"/>
    <w:rsid w:val="00B15056"/>
    <w:rsid w:val="00B25688"/>
    <w:rsid w:val="00B2690C"/>
    <w:rsid w:val="00B30E0C"/>
    <w:rsid w:val="00B318EE"/>
    <w:rsid w:val="00B31A91"/>
    <w:rsid w:val="00B42019"/>
    <w:rsid w:val="00B43590"/>
    <w:rsid w:val="00B43976"/>
    <w:rsid w:val="00B44340"/>
    <w:rsid w:val="00B5506B"/>
    <w:rsid w:val="00B56AB3"/>
    <w:rsid w:val="00B614C4"/>
    <w:rsid w:val="00B63F9E"/>
    <w:rsid w:val="00B663AC"/>
    <w:rsid w:val="00B66C6C"/>
    <w:rsid w:val="00B823D7"/>
    <w:rsid w:val="00B82CCA"/>
    <w:rsid w:val="00B82D89"/>
    <w:rsid w:val="00B8424D"/>
    <w:rsid w:val="00B87BD1"/>
    <w:rsid w:val="00B919B3"/>
    <w:rsid w:val="00B94841"/>
    <w:rsid w:val="00B97DAF"/>
    <w:rsid w:val="00BA4076"/>
    <w:rsid w:val="00BB0F11"/>
    <w:rsid w:val="00BB744C"/>
    <w:rsid w:val="00BC0643"/>
    <w:rsid w:val="00BC2B99"/>
    <w:rsid w:val="00BC494D"/>
    <w:rsid w:val="00BC571E"/>
    <w:rsid w:val="00BE1345"/>
    <w:rsid w:val="00BE3842"/>
    <w:rsid w:val="00BE7AC2"/>
    <w:rsid w:val="00BF3C4A"/>
    <w:rsid w:val="00BF6D02"/>
    <w:rsid w:val="00BF6E04"/>
    <w:rsid w:val="00C00360"/>
    <w:rsid w:val="00C02195"/>
    <w:rsid w:val="00C06D7E"/>
    <w:rsid w:val="00C11504"/>
    <w:rsid w:val="00C1274E"/>
    <w:rsid w:val="00C178C4"/>
    <w:rsid w:val="00C22EB1"/>
    <w:rsid w:val="00C271D9"/>
    <w:rsid w:val="00C32B3F"/>
    <w:rsid w:val="00C36230"/>
    <w:rsid w:val="00C406CD"/>
    <w:rsid w:val="00C4072A"/>
    <w:rsid w:val="00C417EE"/>
    <w:rsid w:val="00C42DD8"/>
    <w:rsid w:val="00C47022"/>
    <w:rsid w:val="00C50A3C"/>
    <w:rsid w:val="00C50D80"/>
    <w:rsid w:val="00C60527"/>
    <w:rsid w:val="00C62E48"/>
    <w:rsid w:val="00C633A3"/>
    <w:rsid w:val="00C65E37"/>
    <w:rsid w:val="00C72D10"/>
    <w:rsid w:val="00C73BB9"/>
    <w:rsid w:val="00C753E2"/>
    <w:rsid w:val="00C85F9E"/>
    <w:rsid w:val="00C90ACB"/>
    <w:rsid w:val="00C923E8"/>
    <w:rsid w:val="00C93F3D"/>
    <w:rsid w:val="00C97468"/>
    <w:rsid w:val="00CA092E"/>
    <w:rsid w:val="00CA0AAA"/>
    <w:rsid w:val="00CA1D03"/>
    <w:rsid w:val="00CB3794"/>
    <w:rsid w:val="00CC04F8"/>
    <w:rsid w:val="00CC12DA"/>
    <w:rsid w:val="00CD00C7"/>
    <w:rsid w:val="00CD246F"/>
    <w:rsid w:val="00CD5113"/>
    <w:rsid w:val="00CE576B"/>
    <w:rsid w:val="00CF4541"/>
    <w:rsid w:val="00CF7202"/>
    <w:rsid w:val="00D15B9B"/>
    <w:rsid w:val="00D202E3"/>
    <w:rsid w:val="00D34531"/>
    <w:rsid w:val="00D34B42"/>
    <w:rsid w:val="00D409D0"/>
    <w:rsid w:val="00D44B15"/>
    <w:rsid w:val="00D44B3E"/>
    <w:rsid w:val="00D4681A"/>
    <w:rsid w:val="00D62320"/>
    <w:rsid w:val="00D656CC"/>
    <w:rsid w:val="00D8081E"/>
    <w:rsid w:val="00D85980"/>
    <w:rsid w:val="00D8607B"/>
    <w:rsid w:val="00D876DD"/>
    <w:rsid w:val="00D90FD9"/>
    <w:rsid w:val="00D91DF2"/>
    <w:rsid w:val="00D937CC"/>
    <w:rsid w:val="00D962D7"/>
    <w:rsid w:val="00D97C2B"/>
    <w:rsid w:val="00DA1049"/>
    <w:rsid w:val="00DA402B"/>
    <w:rsid w:val="00DA436E"/>
    <w:rsid w:val="00DB0AE6"/>
    <w:rsid w:val="00DB3648"/>
    <w:rsid w:val="00DB52E3"/>
    <w:rsid w:val="00DB64A3"/>
    <w:rsid w:val="00DC0BDF"/>
    <w:rsid w:val="00DC3A24"/>
    <w:rsid w:val="00DC59DA"/>
    <w:rsid w:val="00DC6646"/>
    <w:rsid w:val="00DD2A34"/>
    <w:rsid w:val="00DD3258"/>
    <w:rsid w:val="00DD3F9B"/>
    <w:rsid w:val="00DD5EF0"/>
    <w:rsid w:val="00DD77C1"/>
    <w:rsid w:val="00DE1803"/>
    <w:rsid w:val="00DE2C63"/>
    <w:rsid w:val="00DF1AFD"/>
    <w:rsid w:val="00E01290"/>
    <w:rsid w:val="00E03F15"/>
    <w:rsid w:val="00E10797"/>
    <w:rsid w:val="00E12B46"/>
    <w:rsid w:val="00E13213"/>
    <w:rsid w:val="00E16C5F"/>
    <w:rsid w:val="00E17652"/>
    <w:rsid w:val="00E21748"/>
    <w:rsid w:val="00E271ED"/>
    <w:rsid w:val="00E311D5"/>
    <w:rsid w:val="00E34A54"/>
    <w:rsid w:val="00E35E87"/>
    <w:rsid w:val="00E402C6"/>
    <w:rsid w:val="00E429B7"/>
    <w:rsid w:val="00E44ED5"/>
    <w:rsid w:val="00E4607A"/>
    <w:rsid w:val="00E51722"/>
    <w:rsid w:val="00E53402"/>
    <w:rsid w:val="00E535DF"/>
    <w:rsid w:val="00E55A4B"/>
    <w:rsid w:val="00E65D81"/>
    <w:rsid w:val="00E750FD"/>
    <w:rsid w:val="00E75C82"/>
    <w:rsid w:val="00E8055E"/>
    <w:rsid w:val="00E81E14"/>
    <w:rsid w:val="00E82798"/>
    <w:rsid w:val="00E85783"/>
    <w:rsid w:val="00E85C3D"/>
    <w:rsid w:val="00E876A2"/>
    <w:rsid w:val="00E9331C"/>
    <w:rsid w:val="00E96E6F"/>
    <w:rsid w:val="00EA65B1"/>
    <w:rsid w:val="00EB348A"/>
    <w:rsid w:val="00EB4E94"/>
    <w:rsid w:val="00EC3682"/>
    <w:rsid w:val="00EC376A"/>
    <w:rsid w:val="00EC7F36"/>
    <w:rsid w:val="00ED0423"/>
    <w:rsid w:val="00ED5488"/>
    <w:rsid w:val="00EF028B"/>
    <w:rsid w:val="00EF1B23"/>
    <w:rsid w:val="00EF4D45"/>
    <w:rsid w:val="00F01CF8"/>
    <w:rsid w:val="00F10368"/>
    <w:rsid w:val="00F11C26"/>
    <w:rsid w:val="00F121FC"/>
    <w:rsid w:val="00F13092"/>
    <w:rsid w:val="00F15922"/>
    <w:rsid w:val="00F16149"/>
    <w:rsid w:val="00F16D66"/>
    <w:rsid w:val="00F20553"/>
    <w:rsid w:val="00F205FA"/>
    <w:rsid w:val="00F30FAA"/>
    <w:rsid w:val="00F318B3"/>
    <w:rsid w:val="00F34165"/>
    <w:rsid w:val="00F35221"/>
    <w:rsid w:val="00F37A5F"/>
    <w:rsid w:val="00F40174"/>
    <w:rsid w:val="00F43046"/>
    <w:rsid w:val="00F4320A"/>
    <w:rsid w:val="00F43D52"/>
    <w:rsid w:val="00F4614E"/>
    <w:rsid w:val="00F47411"/>
    <w:rsid w:val="00F47AC2"/>
    <w:rsid w:val="00F53D12"/>
    <w:rsid w:val="00F571BB"/>
    <w:rsid w:val="00F623D1"/>
    <w:rsid w:val="00F6352D"/>
    <w:rsid w:val="00F66040"/>
    <w:rsid w:val="00F677CD"/>
    <w:rsid w:val="00F72B16"/>
    <w:rsid w:val="00F737DE"/>
    <w:rsid w:val="00F75770"/>
    <w:rsid w:val="00F76DBE"/>
    <w:rsid w:val="00F77D66"/>
    <w:rsid w:val="00F8172E"/>
    <w:rsid w:val="00F82070"/>
    <w:rsid w:val="00F8343F"/>
    <w:rsid w:val="00F840AF"/>
    <w:rsid w:val="00F86FD8"/>
    <w:rsid w:val="00F87032"/>
    <w:rsid w:val="00F872E6"/>
    <w:rsid w:val="00F879E3"/>
    <w:rsid w:val="00F90304"/>
    <w:rsid w:val="00F918F7"/>
    <w:rsid w:val="00F9527F"/>
    <w:rsid w:val="00FA0EB9"/>
    <w:rsid w:val="00FB5C87"/>
    <w:rsid w:val="00FB6272"/>
    <w:rsid w:val="00FB7B8D"/>
    <w:rsid w:val="00FC0B6C"/>
    <w:rsid w:val="00FC184B"/>
    <w:rsid w:val="00FC1A67"/>
    <w:rsid w:val="00FC39CD"/>
    <w:rsid w:val="00FD062E"/>
    <w:rsid w:val="00FD28D2"/>
    <w:rsid w:val="00FD2A84"/>
    <w:rsid w:val="00FD3198"/>
    <w:rsid w:val="00FE0EE5"/>
    <w:rsid w:val="00FE23A4"/>
    <w:rsid w:val="00FE25E7"/>
    <w:rsid w:val="00FF28CE"/>
    <w:rsid w:val="00FF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5B391"/>
  <w15:chartTrackingRefBased/>
  <w15:docId w15:val="{C755F022-97FC-4A4A-AC45-642FCF5EC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B3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D202E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202E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202E3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202E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202E3"/>
    <w:rPr>
      <w:b/>
      <w:bCs/>
      <w:sz w:val="20"/>
      <w:szCs w:val="20"/>
    </w:rPr>
  </w:style>
  <w:style w:type="character" w:styleId="Pladsholdertekst">
    <w:name w:val="Placeholder Text"/>
    <w:basedOn w:val="Standardskrifttypeiafsnit"/>
    <w:uiPriority w:val="99"/>
    <w:semiHidden/>
    <w:rsid w:val="005B157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3</Pages>
  <Words>432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mith</dc:creator>
  <cp:keywords/>
  <dc:description/>
  <cp:lastModifiedBy>Magnus Jørgensen</cp:lastModifiedBy>
  <cp:revision>894</cp:revision>
  <dcterms:created xsi:type="dcterms:W3CDTF">2022-07-08T18:09:00Z</dcterms:created>
  <dcterms:modified xsi:type="dcterms:W3CDTF">2022-10-18T13:39:00Z</dcterms:modified>
</cp:coreProperties>
</file>